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7"/>
        <w:gridCol w:w="1418"/>
        <w:gridCol w:w="1678"/>
        <w:gridCol w:w="1653"/>
        <w:gridCol w:w="2033"/>
      </w:tblGrid>
      <w:tr w:rsidR="008926EF" w:rsidRPr="00155A03" w:rsidTr="00930EA3">
        <w:trPr>
          <w:trHeight w:val="320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Assign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EF" w:rsidRPr="00155A03" w:rsidRDefault="00930EA3" w:rsidP="00930EA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</w:pPr>
            <w:r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  <w:vertAlign w:val="superscript"/>
              </w:rPr>
              <w:t>1</w:t>
            </w:r>
            <w:r w:rsidRPr="00930EA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H</w:t>
            </w:r>
            <w:r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 xml:space="preserve"> shift</w:t>
            </w:r>
            <w:bookmarkStart w:id="0" w:name="_GoBack"/>
            <w:bookmarkEnd w:id="0"/>
            <w:r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(</w:t>
            </w:r>
            <w:r w:rsidRPr="00930EA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δ</w:t>
            </w:r>
            <w:r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7F29A6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Mult</w:t>
            </w:r>
            <w:r w:rsidR="007F29A6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i</w:t>
            </w:r>
            <w:r w:rsidR="00930EA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plicity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Mock (</w:t>
            </w:r>
            <w:proofErr w:type="spellStart"/>
            <w:r w:rsidRPr="00155A0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mM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)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SFV (</w:t>
            </w:r>
            <w:proofErr w:type="spellStart"/>
            <w:r w:rsidRPr="00155A0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mM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b/>
                <w:color w:val="auto"/>
                <w:sz w:val="24"/>
                <w:szCs w:val="24"/>
              </w:rPr>
              <w:t>)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Isoleucin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93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t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40±0.009</w:t>
            </w:r>
          </w:p>
        </w:tc>
        <w:tc>
          <w:tcPr>
            <w:tcW w:w="203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36±0.004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9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50±0.007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41±0.006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9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Va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9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40±0.006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38±0.003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Iso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0.9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Va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1.0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Iso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.2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Lact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.3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51±0.05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73±0.08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.4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5±0.01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4±0.02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Iso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.4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.6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.7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Acet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.8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2±0.01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2±0.01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r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.9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8±0.03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8±0.03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Iso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1.9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r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0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tam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0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5±0.01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14±0.01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r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0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ta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0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7±0.01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8±0.02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tam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1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ta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1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Va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2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tam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3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r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3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tam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3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al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3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26±0.007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24±0.009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uccin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8±0.006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5±0.006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tam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4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itr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5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1±0.003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08±0.003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al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6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itr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2.6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0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8±0.002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3±0.001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yros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0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7±0.003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5±0.002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henyl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1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5±0.004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4±0.002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yros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1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1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20±0.003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2±0.002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hosphochol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26±0.003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9±0.003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sn-3-Glycerophospho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2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79±0.009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53±0.005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2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6±0.1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60±0.08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yo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-Inosi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2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5±0.01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4±0.01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henyl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2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r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3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3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r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4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4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4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5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yo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-Inosi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5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lastRenderedPageBreak/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5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hosphochol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5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Va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6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yo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-Inosi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6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sn-3-Glycerophospho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6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Iso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6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sn-3-Glycerophospho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6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sn-3-Glycerophospho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6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Leuc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7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7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7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7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q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7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sn-3-Glycerophospho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8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8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9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sn-3-Glycerophospho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9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yros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9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sn-3-Glycerophospho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9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Phenyl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3.9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yo</w:t>
            </w:r>
            <w:proofErr w:type="spellEnd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-Inosito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4.0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4.0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Lact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4.0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q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r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4.1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hosphocholi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4.16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al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4.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sn-3-Glycerophosphochol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4.3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4.63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5.2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AM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6.1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25±0.006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16±0.004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yros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6.8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yros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7.19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henyl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7.3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henyl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7.3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Phenylalani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7.4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t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AM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8.27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proofErr w:type="spellStart"/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8.4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37±0.002</w:t>
            </w:r>
          </w:p>
        </w:tc>
        <w:tc>
          <w:tcPr>
            <w:tcW w:w="20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sz w:val="24"/>
                <w:szCs w:val="24"/>
              </w:rPr>
              <w:t>0.042±0.008</w:t>
            </w:r>
          </w:p>
        </w:tc>
      </w:tr>
      <w:tr w:rsidR="008926EF" w:rsidRPr="00155A03" w:rsidTr="00930EA3">
        <w:trPr>
          <w:trHeight w:val="280"/>
        </w:trPr>
        <w:tc>
          <w:tcPr>
            <w:tcW w:w="25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AM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8.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</w:pPr>
            <w:r w:rsidRPr="00155A03">
              <w:rPr>
                <w:rFonts w:asciiTheme="minorHAnsi" w:eastAsia="Times New Roman" w:hAnsiTheme="minorHAnsi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6EF" w:rsidRPr="00155A03" w:rsidRDefault="008926EF" w:rsidP="00314CF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4"/>
                <w:szCs w:val="24"/>
              </w:rPr>
            </w:pPr>
          </w:p>
        </w:tc>
      </w:tr>
    </w:tbl>
    <w:p w:rsidR="008926EF" w:rsidRPr="00155A03" w:rsidRDefault="008926EF" w:rsidP="008926EF">
      <w:pPr>
        <w:pStyle w:val="Normal1"/>
        <w:spacing w:after="0" w:line="480" w:lineRule="auto"/>
        <w:jc w:val="both"/>
        <w:rPr>
          <w:rFonts w:asciiTheme="minorHAnsi" w:eastAsia="Times New Roman" w:hAnsiTheme="minorHAnsi" w:cs="Times New Roman"/>
          <w:b/>
          <w:sz w:val="24"/>
          <w:szCs w:val="24"/>
        </w:rPr>
      </w:pPr>
    </w:p>
    <w:p w:rsidR="00ED49D6" w:rsidRDefault="00ED49D6"/>
    <w:sectPr w:rsidR="00ED49D6" w:rsidSect="008926EF">
      <w:pgSz w:w="11900" w:h="16840"/>
      <w:pgMar w:top="709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6EF"/>
    <w:rsid w:val="007F29A6"/>
    <w:rsid w:val="008926EF"/>
    <w:rsid w:val="00930EA3"/>
    <w:rsid w:val="00ED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6EF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926EF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6EF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926EF"/>
    <w:pPr>
      <w:widowControl w:val="0"/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Mazzon</dc:creator>
  <cp:lastModifiedBy>cc586</cp:lastModifiedBy>
  <cp:revision>3</cp:revision>
  <dcterms:created xsi:type="dcterms:W3CDTF">2018-01-08T18:57:00Z</dcterms:created>
  <dcterms:modified xsi:type="dcterms:W3CDTF">2018-01-08T19:05:00Z</dcterms:modified>
</cp:coreProperties>
</file>